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ABA" w:rsidRDefault="00E26ABA" w:rsidP="00E26ABA">
      <w:pPr>
        <w:spacing w:line="480" w:lineRule="auto"/>
        <w:rPr>
          <w:rFonts w:ascii="Arial" w:hAnsi="Arial" w:cs="Arial"/>
          <w:bCs/>
        </w:rPr>
      </w:pPr>
      <w:bookmarkStart w:id="0" w:name="_GoBack"/>
      <w:bookmarkEnd w:id="0"/>
      <w:r>
        <w:rPr>
          <w:rFonts w:ascii="Arial" w:hAnsi="Arial" w:cs="Arial"/>
          <w:bCs/>
        </w:rPr>
        <w:t>Excluded studies</w:t>
      </w:r>
    </w:p>
    <w:p w:rsidR="00E26ABA" w:rsidRDefault="00E26ABA" w:rsidP="00E26ABA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p w:rsidR="00E26ABA" w:rsidRDefault="00E26ABA" w:rsidP="00E26ABA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Original research studies unrelated to heart failure (n=95), studies designed for the identification of risk factors for heart failure (n=10), prediction of outcomes other than mortality or rehospitalisation (n=5), narrative review paper related to heart failure (n=10), review paper unrelated to heart failure (n=23), diagnosis of heart failure using an electrocardiogram (n=2), evaluation of response of cardiac resynchronisation therapy (n=1), heart failure validation study (n=1), evaluation of predictors (n=1), limited or no clinical data related to heart failure patients (n=8), abstract/poster only (n=14), study protocol (n=1), heart failure classification (n=5), cardiovascular disease classification (n=3), rehospitalisation of all conditions with no isolated data on heart failure patients (n=12), detection of heart failure (n=9), predicting heart failure (n=6), home monitoring of heart failure (n=1), distinguishing heart failure patients from normal subjects (n=3), tele monitoring in heart failure (n=2), regression analysis with tradition</w:t>
      </w:r>
      <w:r w:rsidR="00664566">
        <w:rPr>
          <w:rFonts w:ascii="Arial" w:hAnsi="Arial" w:cs="Arial"/>
          <w:bCs/>
        </w:rPr>
        <w:t>a</w:t>
      </w:r>
      <w:r w:rsidR="00797F3E">
        <w:rPr>
          <w:rFonts w:ascii="Arial" w:hAnsi="Arial" w:cs="Arial"/>
          <w:bCs/>
        </w:rPr>
        <w:t>l statistical methods only (n=12</w:t>
      </w:r>
      <w:r>
        <w:rPr>
          <w:rFonts w:ascii="Arial" w:hAnsi="Arial" w:cs="Arial"/>
          <w:bCs/>
        </w:rPr>
        <w:t xml:space="preserve">), models created with Cox proportional hazard for survival analysis in heart failure (n=4), Bowtie model for palliative care (n=1), study using mathematical formula not classified as a machine learning algorithm (n=1). </w:t>
      </w:r>
    </w:p>
    <w:p w:rsidR="00CD2021" w:rsidRDefault="00CD2021"/>
    <w:sectPr w:rsidR="00CD2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LUwtzS0NDC1NDNV0lEKTi0uzszPAykwqQUAuJq8hCwAAAA="/>
  </w:docVars>
  <w:rsids>
    <w:rsidRoot w:val="00E26ABA"/>
    <w:rsid w:val="00664566"/>
    <w:rsid w:val="00797F3E"/>
    <w:rsid w:val="009D4CC7"/>
    <w:rsid w:val="00CD2021"/>
    <w:rsid w:val="00E2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7B07C-2EDE-4DC3-B217-166FAFB07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ABA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o Mpanya</dc:creator>
  <cp:keywords/>
  <dc:description/>
  <cp:lastModifiedBy>Dineo Mpanya</cp:lastModifiedBy>
  <cp:revision>4</cp:revision>
  <dcterms:created xsi:type="dcterms:W3CDTF">2020-11-30T10:31:00Z</dcterms:created>
  <dcterms:modified xsi:type="dcterms:W3CDTF">2021-03-11T10:37:00Z</dcterms:modified>
</cp:coreProperties>
</file>